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365" w:type="pct"/>
        <w:tblLook w:val="04A0" w:firstRow="1" w:lastRow="0" w:firstColumn="1" w:lastColumn="0" w:noHBand="0" w:noVBand="1"/>
      </w:tblPr>
      <w:tblGrid>
        <w:gridCol w:w="638"/>
        <w:gridCol w:w="2286"/>
        <w:gridCol w:w="2305"/>
        <w:gridCol w:w="2487"/>
        <w:gridCol w:w="1970"/>
      </w:tblGrid>
      <w:tr w:rsidR="00FF2AE2" w:rsidRPr="0028487A" w:rsidTr="00F809CD"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</w:tcPr>
          <w:p w:rsidR="00FF2AE2" w:rsidRPr="0028487A" w:rsidRDefault="003223F9" w:rsidP="0055445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</w:t>
            </w:r>
            <w:r w:rsidR="00974554" w:rsidRPr="00F23F9E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974554" w:rsidRPr="002848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F2AE2" w:rsidRPr="0028487A">
              <w:rPr>
                <w:rFonts w:ascii="Times New Roman" w:hAnsi="Times New Roman" w:cs="Times New Roman"/>
                <w:b/>
                <w:sz w:val="20"/>
                <w:szCs w:val="20"/>
              </w:rPr>
              <w:t>Derivation of Hong Kong AP</w:t>
            </w:r>
            <w:r w:rsidR="00161B36" w:rsidRPr="002848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 Prevalence </w:t>
            </w:r>
            <w:r w:rsidR="00974554" w:rsidRPr="0028487A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  <w:r w:rsidR="00161B36" w:rsidRPr="002848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cidence Valu</w:t>
            </w:r>
            <w:r w:rsidR="00F7588B" w:rsidRPr="002848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s </w:t>
            </w:r>
            <w:r w:rsidR="00974554" w:rsidRPr="0028487A">
              <w:rPr>
                <w:rFonts w:ascii="Times New Roman" w:hAnsi="Times New Roman" w:cs="Times New Roman"/>
                <w:b/>
                <w:sz w:val="20"/>
                <w:szCs w:val="20"/>
              </w:rPr>
              <w:t>from 1991-</w:t>
            </w:r>
            <w:r w:rsidR="00956A23" w:rsidRPr="0028487A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  <w:r w:rsidR="0028487A" w:rsidRPr="0028487A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</w:tr>
      <w:tr w:rsidR="00FF2AE2" w:rsidRPr="0028487A" w:rsidTr="00F809CD">
        <w:trPr>
          <w:trHeight w:val="461"/>
        </w:trPr>
        <w:tc>
          <w:tcPr>
            <w:tcW w:w="329" w:type="pct"/>
          </w:tcPr>
          <w:p w:rsidR="001056D8" w:rsidRPr="0028487A" w:rsidRDefault="00926FD9" w:rsidP="002848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180" w:type="pct"/>
          </w:tcPr>
          <w:p w:rsidR="001056D8" w:rsidRPr="0028487A" w:rsidRDefault="001056D8" w:rsidP="002848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of </w:t>
            </w:r>
            <w:r w:rsidR="0028487A">
              <w:rPr>
                <w:rFonts w:ascii="Times New Roman" w:hAnsi="Times New Roman" w:cs="Times New Roman"/>
                <w:b/>
                <w:sz w:val="20"/>
                <w:szCs w:val="20"/>
              </w:rPr>
              <w:t>patients with</w:t>
            </w:r>
            <w:r w:rsidR="00F23F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23F9E" w:rsidRPr="00FF7918">
              <w:rPr>
                <w:rFonts w:ascii="Times New Roman" w:hAnsi="Times New Roman" w:cs="Times New Roman"/>
                <w:b/>
                <w:sz w:val="20"/>
                <w:szCs w:val="20"/>
              </w:rPr>
              <w:t>APL</w:t>
            </w:r>
            <w:r w:rsidR="0028487A" w:rsidRPr="00FF79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urviving</w:t>
            </w:r>
            <w:r w:rsidR="007D10C8" w:rsidRPr="00FF79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n </w:t>
            </w:r>
            <w:r w:rsidR="0028487A" w:rsidRPr="00FF7918">
              <w:rPr>
                <w:rFonts w:ascii="Times New Roman" w:hAnsi="Times New Roman" w:cs="Times New Roman"/>
                <w:b/>
                <w:sz w:val="20"/>
                <w:szCs w:val="20"/>
              </w:rPr>
              <w:t>31 Dec</w:t>
            </w:r>
            <w:r w:rsidR="002848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90" w:type="pct"/>
          </w:tcPr>
          <w:p w:rsidR="001056D8" w:rsidRPr="0028487A" w:rsidRDefault="0028487A" w:rsidP="002848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*Prevalence per 100,000 persons </w:t>
            </w:r>
            <w:bookmarkStart w:id="0" w:name="_GoBack"/>
            <w:bookmarkEnd w:id="0"/>
          </w:p>
        </w:tc>
        <w:tc>
          <w:tcPr>
            <w:tcW w:w="1284" w:type="pct"/>
          </w:tcPr>
          <w:p w:rsidR="001056D8" w:rsidRPr="0028487A" w:rsidRDefault="0028487A" w:rsidP="002848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newly diagnosed  patient with APL</w:t>
            </w:r>
          </w:p>
        </w:tc>
        <w:tc>
          <w:tcPr>
            <w:tcW w:w="1018" w:type="pct"/>
          </w:tcPr>
          <w:p w:rsidR="0028487A" w:rsidRPr="0028487A" w:rsidRDefault="0028487A" w:rsidP="002848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nual incidence</w:t>
            </w:r>
          </w:p>
          <w:p w:rsidR="001056D8" w:rsidRPr="0028487A" w:rsidRDefault="0028487A" w:rsidP="002848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 </w:t>
            </w:r>
            <w:r w:rsidR="007638DC" w:rsidRPr="0028487A">
              <w:rPr>
                <w:rFonts w:ascii="Times New Roman" w:hAnsi="Times New Roman" w:cs="Times New Roman"/>
                <w:b/>
                <w:sz w:val="20"/>
                <w:szCs w:val="20"/>
              </w:rPr>
              <w:t>100,000 persons</w:t>
            </w:r>
          </w:p>
          <w:p w:rsidR="00DC5596" w:rsidRPr="0028487A" w:rsidRDefault="00DC5596" w:rsidP="0028487A">
            <w:pPr>
              <w:tabs>
                <w:tab w:val="center" w:pos="1890"/>
                <w:tab w:val="right" w:pos="378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1652E" w:rsidRPr="0028487A" w:rsidTr="00F809CD">
        <w:tc>
          <w:tcPr>
            <w:tcW w:w="329" w:type="pct"/>
          </w:tcPr>
          <w:p w:rsidR="0051652E" w:rsidRPr="0028487A" w:rsidRDefault="00F7588B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923399" w:rsidRPr="002848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0" w:type="pct"/>
          </w:tcPr>
          <w:p w:rsidR="0051652E" w:rsidRPr="0028487A" w:rsidRDefault="00A806B1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0" w:type="pct"/>
          </w:tcPr>
          <w:p w:rsidR="0051652E" w:rsidRPr="0028487A" w:rsidRDefault="00011AD5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84" w:type="pct"/>
          </w:tcPr>
          <w:p w:rsidR="0051652E" w:rsidRPr="0028487A" w:rsidRDefault="00FB72EC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8" w:type="pct"/>
          </w:tcPr>
          <w:p w:rsidR="0051652E" w:rsidRPr="0028487A" w:rsidRDefault="00E220FD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1652E" w:rsidRPr="0028487A" w:rsidTr="00F809CD">
        <w:tc>
          <w:tcPr>
            <w:tcW w:w="329" w:type="pct"/>
          </w:tcPr>
          <w:p w:rsidR="0051652E" w:rsidRPr="0028487A" w:rsidRDefault="00F7588B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923399" w:rsidRPr="002848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0" w:type="pct"/>
          </w:tcPr>
          <w:p w:rsidR="0051652E" w:rsidRPr="0028487A" w:rsidRDefault="00A806B1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90" w:type="pct"/>
          </w:tcPr>
          <w:p w:rsidR="0051652E" w:rsidRPr="0028487A" w:rsidRDefault="00011AD5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84" w:type="pct"/>
          </w:tcPr>
          <w:p w:rsidR="0051652E" w:rsidRPr="0028487A" w:rsidRDefault="00FB72EC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8" w:type="pct"/>
          </w:tcPr>
          <w:p w:rsidR="0051652E" w:rsidRPr="0028487A" w:rsidRDefault="00CA7189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1652E" w:rsidRPr="0028487A" w:rsidTr="00F809CD">
        <w:tc>
          <w:tcPr>
            <w:tcW w:w="329" w:type="pct"/>
          </w:tcPr>
          <w:p w:rsidR="0051652E" w:rsidRPr="0028487A" w:rsidRDefault="00F7588B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923399" w:rsidRPr="002848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0" w:type="pct"/>
          </w:tcPr>
          <w:p w:rsidR="0051652E" w:rsidRPr="0028487A" w:rsidRDefault="00A806B1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90" w:type="pct"/>
          </w:tcPr>
          <w:p w:rsidR="0051652E" w:rsidRPr="0028487A" w:rsidRDefault="00011AD5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84" w:type="pct"/>
          </w:tcPr>
          <w:p w:rsidR="0051652E" w:rsidRPr="0028487A" w:rsidRDefault="00FB72EC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8" w:type="pct"/>
          </w:tcPr>
          <w:p w:rsidR="0051652E" w:rsidRPr="0028487A" w:rsidRDefault="00CA7189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1652E" w:rsidRPr="0028487A" w:rsidTr="00F809CD">
        <w:tc>
          <w:tcPr>
            <w:tcW w:w="329" w:type="pct"/>
          </w:tcPr>
          <w:p w:rsidR="0051652E" w:rsidRPr="0028487A" w:rsidRDefault="00F7588B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923399" w:rsidRPr="002848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0" w:type="pct"/>
          </w:tcPr>
          <w:p w:rsidR="0051652E" w:rsidRPr="0028487A" w:rsidRDefault="00A806B1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90" w:type="pct"/>
          </w:tcPr>
          <w:p w:rsidR="0051652E" w:rsidRPr="0028487A" w:rsidRDefault="00011AD5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84" w:type="pct"/>
          </w:tcPr>
          <w:p w:rsidR="0051652E" w:rsidRPr="0028487A" w:rsidRDefault="00FB72EC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8" w:type="pct"/>
          </w:tcPr>
          <w:p w:rsidR="0051652E" w:rsidRPr="0028487A" w:rsidRDefault="00CA7189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51652E" w:rsidRPr="0028487A" w:rsidTr="00F809CD">
        <w:tc>
          <w:tcPr>
            <w:tcW w:w="329" w:type="pct"/>
          </w:tcPr>
          <w:p w:rsidR="0051652E" w:rsidRPr="0028487A" w:rsidRDefault="00F7588B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923399" w:rsidRPr="002848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0" w:type="pct"/>
          </w:tcPr>
          <w:p w:rsidR="0051652E" w:rsidRPr="0028487A" w:rsidRDefault="00A806B1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90" w:type="pct"/>
          </w:tcPr>
          <w:p w:rsidR="0051652E" w:rsidRPr="0028487A" w:rsidRDefault="00011AD5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84" w:type="pct"/>
          </w:tcPr>
          <w:p w:rsidR="0051652E" w:rsidRPr="0028487A" w:rsidRDefault="00FB72EC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8" w:type="pct"/>
          </w:tcPr>
          <w:p w:rsidR="0051652E" w:rsidRPr="0028487A" w:rsidRDefault="00CA7189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51652E" w:rsidRPr="0028487A" w:rsidTr="00F809CD">
        <w:tc>
          <w:tcPr>
            <w:tcW w:w="329" w:type="pct"/>
          </w:tcPr>
          <w:p w:rsidR="0051652E" w:rsidRPr="0028487A" w:rsidRDefault="00F7588B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923399" w:rsidRPr="002848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0" w:type="pct"/>
          </w:tcPr>
          <w:p w:rsidR="0051652E" w:rsidRPr="0028487A" w:rsidRDefault="00A806B1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90" w:type="pct"/>
          </w:tcPr>
          <w:p w:rsidR="0051652E" w:rsidRPr="0028487A" w:rsidRDefault="00011AD5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84" w:type="pct"/>
          </w:tcPr>
          <w:p w:rsidR="0051652E" w:rsidRPr="0028487A" w:rsidRDefault="00FB72EC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8" w:type="pct"/>
          </w:tcPr>
          <w:p w:rsidR="0051652E" w:rsidRPr="0028487A" w:rsidRDefault="00CA7189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51652E" w:rsidRPr="0028487A" w:rsidTr="00F809CD">
        <w:tc>
          <w:tcPr>
            <w:tcW w:w="329" w:type="pct"/>
          </w:tcPr>
          <w:p w:rsidR="0051652E" w:rsidRPr="0028487A" w:rsidRDefault="00F7588B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923399" w:rsidRPr="002848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0" w:type="pct"/>
          </w:tcPr>
          <w:p w:rsidR="0051652E" w:rsidRPr="0028487A" w:rsidRDefault="00A806B1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90" w:type="pct"/>
          </w:tcPr>
          <w:p w:rsidR="0051652E" w:rsidRPr="0028487A" w:rsidRDefault="00011AD5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84" w:type="pct"/>
          </w:tcPr>
          <w:p w:rsidR="0051652E" w:rsidRPr="0028487A" w:rsidRDefault="00FB72EC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18" w:type="pct"/>
          </w:tcPr>
          <w:p w:rsidR="0051652E" w:rsidRPr="0028487A" w:rsidRDefault="00CA7189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51652E" w:rsidRPr="0028487A" w:rsidTr="00F809CD">
        <w:tc>
          <w:tcPr>
            <w:tcW w:w="329" w:type="pct"/>
          </w:tcPr>
          <w:p w:rsidR="0051652E" w:rsidRPr="0028487A" w:rsidRDefault="00F7588B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923399" w:rsidRPr="0028487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0" w:type="pct"/>
          </w:tcPr>
          <w:p w:rsidR="0051652E" w:rsidRPr="0028487A" w:rsidRDefault="00A806B1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90" w:type="pct"/>
          </w:tcPr>
          <w:p w:rsidR="0051652E" w:rsidRPr="0028487A" w:rsidRDefault="00011AD5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84" w:type="pct"/>
          </w:tcPr>
          <w:p w:rsidR="0051652E" w:rsidRPr="0028487A" w:rsidRDefault="00FB72EC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18" w:type="pct"/>
          </w:tcPr>
          <w:p w:rsidR="0051652E" w:rsidRPr="0028487A" w:rsidRDefault="00CA7189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51652E" w:rsidRPr="0028487A" w:rsidTr="00F809CD">
        <w:tc>
          <w:tcPr>
            <w:tcW w:w="329" w:type="pct"/>
            <w:tcBorders>
              <w:bottom w:val="single" w:sz="4" w:space="0" w:color="auto"/>
            </w:tcBorders>
          </w:tcPr>
          <w:p w:rsidR="0051652E" w:rsidRPr="0028487A" w:rsidRDefault="00F7588B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923399" w:rsidRPr="0028487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0" w:type="pct"/>
            <w:tcBorders>
              <w:bottom w:val="single" w:sz="4" w:space="0" w:color="auto"/>
            </w:tcBorders>
          </w:tcPr>
          <w:p w:rsidR="0051652E" w:rsidRPr="0028487A" w:rsidRDefault="00A806B1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90" w:type="pct"/>
            <w:tcBorders>
              <w:bottom w:val="single" w:sz="4" w:space="0" w:color="auto"/>
            </w:tcBorders>
          </w:tcPr>
          <w:p w:rsidR="0051652E" w:rsidRPr="0028487A" w:rsidRDefault="00011AD5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84" w:type="pct"/>
            <w:tcBorders>
              <w:bottom w:val="single" w:sz="4" w:space="0" w:color="auto"/>
            </w:tcBorders>
          </w:tcPr>
          <w:p w:rsidR="0051652E" w:rsidRPr="0028487A" w:rsidRDefault="00FB72EC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18" w:type="pct"/>
            <w:tcBorders>
              <w:bottom w:val="single" w:sz="4" w:space="0" w:color="auto"/>
            </w:tcBorders>
          </w:tcPr>
          <w:p w:rsidR="0051652E" w:rsidRPr="0028487A" w:rsidRDefault="00CA7189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4D4E83" w:rsidRPr="0028487A" w:rsidTr="00F809CD">
        <w:tc>
          <w:tcPr>
            <w:tcW w:w="329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180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90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84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8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4D4E83" w:rsidRPr="0028487A" w:rsidTr="00F809CD">
        <w:tc>
          <w:tcPr>
            <w:tcW w:w="329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180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90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84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18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4D4E83" w:rsidRPr="0028487A" w:rsidTr="00F809CD">
        <w:tc>
          <w:tcPr>
            <w:tcW w:w="329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180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90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84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18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4D4E83" w:rsidRPr="0028487A" w:rsidTr="00F809CD">
        <w:tc>
          <w:tcPr>
            <w:tcW w:w="329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180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90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84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18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4D4E83" w:rsidRPr="0028487A" w:rsidTr="00F809CD">
        <w:tc>
          <w:tcPr>
            <w:tcW w:w="329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180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90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84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18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4D4E83" w:rsidRPr="0028487A" w:rsidTr="00F809CD">
        <w:tc>
          <w:tcPr>
            <w:tcW w:w="329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180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90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284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18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D4E83" w:rsidRPr="0028487A" w:rsidTr="00F809CD">
        <w:tc>
          <w:tcPr>
            <w:tcW w:w="329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180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90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284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18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D4E83" w:rsidRPr="0028487A" w:rsidTr="00F809CD">
        <w:tc>
          <w:tcPr>
            <w:tcW w:w="329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180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90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284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18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4D4E83" w:rsidRPr="0028487A" w:rsidTr="00F809CD">
        <w:tc>
          <w:tcPr>
            <w:tcW w:w="329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180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190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284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18" w:type="pct"/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4D4E83" w:rsidRPr="0028487A" w:rsidTr="00F809CD">
        <w:tc>
          <w:tcPr>
            <w:tcW w:w="329" w:type="pct"/>
            <w:tcBorders>
              <w:bottom w:val="single" w:sz="4" w:space="0" w:color="auto"/>
            </w:tcBorders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80" w:type="pct"/>
            <w:tcBorders>
              <w:bottom w:val="single" w:sz="4" w:space="0" w:color="auto"/>
            </w:tcBorders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190" w:type="pct"/>
            <w:tcBorders>
              <w:bottom w:val="single" w:sz="4" w:space="0" w:color="auto"/>
            </w:tcBorders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284" w:type="pct"/>
            <w:tcBorders>
              <w:bottom w:val="single" w:sz="4" w:space="0" w:color="auto"/>
            </w:tcBorders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18" w:type="pct"/>
            <w:tcBorders>
              <w:bottom w:val="single" w:sz="4" w:space="0" w:color="auto"/>
            </w:tcBorders>
          </w:tcPr>
          <w:p w:rsidR="004D4E83" w:rsidRPr="0028487A" w:rsidRDefault="004D4E83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28487A" w:rsidRPr="0028487A" w:rsidTr="00F809CD">
        <w:tc>
          <w:tcPr>
            <w:tcW w:w="329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18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9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284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18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28487A" w:rsidRPr="0028487A" w:rsidTr="00F809CD">
        <w:tc>
          <w:tcPr>
            <w:tcW w:w="329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8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19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284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18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28487A" w:rsidRPr="0028487A" w:rsidTr="00F809CD">
        <w:tc>
          <w:tcPr>
            <w:tcW w:w="329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8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19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284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18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28487A" w:rsidRPr="0028487A" w:rsidTr="00F809CD">
        <w:tc>
          <w:tcPr>
            <w:tcW w:w="329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8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19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284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18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28487A" w:rsidRPr="0028487A" w:rsidTr="00F809CD">
        <w:tc>
          <w:tcPr>
            <w:tcW w:w="329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8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19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1284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18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28487A" w:rsidRPr="0028487A" w:rsidTr="00F809CD">
        <w:tc>
          <w:tcPr>
            <w:tcW w:w="329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8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19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284" w:type="pct"/>
          </w:tcPr>
          <w:p w:rsidR="0028487A" w:rsidRPr="0028487A" w:rsidRDefault="0028487A" w:rsidP="0028487A">
            <w:pPr>
              <w:tabs>
                <w:tab w:val="center" w:pos="108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18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28487A" w:rsidRPr="0028487A" w:rsidTr="00F809CD">
        <w:tc>
          <w:tcPr>
            <w:tcW w:w="329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8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19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284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18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28487A" w:rsidRPr="0028487A" w:rsidTr="00F809CD">
        <w:tc>
          <w:tcPr>
            <w:tcW w:w="329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8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19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1284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18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28487A" w:rsidRPr="0028487A" w:rsidTr="00F809CD">
        <w:tc>
          <w:tcPr>
            <w:tcW w:w="329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8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19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1284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18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28487A" w:rsidRPr="0028487A" w:rsidTr="00F809CD">
        <w:tc>
          <w:tcPr>
            <w:tcW w:w="329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18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19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1284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18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28487A" w:rsidRPr="0028487A" w:rsidTr="00F809CD">
        <w:tc>
          <w:tcPr>
            <w:tcW w:w="329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8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1190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1284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18" w:type="pct"/>
          </w:tcPr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997ABE" w:rsidRPr="0028487A" w:rsidTr="00F809CD">
        <w:trPr>
          <w:trHeight w:val="1104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</w:tcPr>
          <w:p w:rsidR="00974554" w:rsidRPr="00FF7918" w:rsidRDefault="00974554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</w:rPr>
              <w:t xml:space="preserve">Dec.: December; </w:t>
            </w:r>
            <w:r w:rsidR="0028487A" w:rsidRPr="00FF791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F7918">
              <w:rPr>
                <w:rFonts w:ascii="Times New Roman" w:hAnsi="Times New Roman" w:cs="Times New Roman"/>
                <w:sz w:val="20"/>
                <w:szCs w:val="20"/>
              </w:rPr>
              <w:t xml:space="preserve">o.: number(s). </w:t>
            </w:r>
          </w:p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*Prevalence: Annual no. of APL survivors per 100,000 persons on 31 December of each year</w:t>
            </w:r>
          </w:p>
          <w:p w:rsidR="0028487A" w:rsidRPr="0028487A" w:rsidRDefault="0028487A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97ABE" w:rsidRPr="0028487A" w:rsidRDefault="00997ABE" w:rsidP="002848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>Details pertaining to ever diagnosed APL surviving</w:t>
            </w:r>
            <w:r w:rsidR="006A1867" w:rsidRPr="0028487A">
              <w:rPr>
                <w:rFonts w:ascii="Times New Roman" w:hAnsi="Times New Roman" w:cs="Times New Roman"/>
                <w:sz w:val="20"/>
                <w:szCs w:val="20"/>
              </w:rPr>
              <w:t xml:space="preserve"> individuals</w:t>
            </w:r>
            <w:r w:rsidRPr="0028487A">
              <w:rPr>
                <w:rFonts w:ascii="Times New Roman" w:hAnsi="Times New Roman" w:cs="Times New Roman"/>
                <w:sz w:val="20"/>
                <w:szCs w:val="20"/>
              </w:rPr>
              <w:t xml:space="preserve"> on 31 December </w:t>
            </w:r>
            <w:r w:rsidR="00304B3F" w:rsidRPr="0028487A">
              <w:rPr>
                <w:rFonts w:ascii="Times New Roman" w:hAnsi="Times New Roman" w:cs="Times New Roman"/>
                <w:sz w:val="20"/>
                <w:szCs w:val="20"/>
              </w:rPr>
              <w:t xml:space="preserve">and newly diagnosed APL patients per year were transcribed from </w:t>
            </w:r>
            <w:r w:rsidR="006A1867" w:rsidRPr="0028487A">
              <w:rPr>
                <w:rFonts w:ascii="Times New Roman" w:hAnsi="Times New Roman" w:cs="Times New Roman"/>
                <w:sz w:val="20"/>
                <w:szCs w:val="20"/>
              </w:rPr>
              <w:t>the Hong Kong Clinical Data Analysis and Reporting System (CDARS).  Prevalence and incidence estimates per 100,000 Hong Kong inhabitants were derived assuming a population of 7.5 million persons.</w:t>
            </w:r>
          </w:p>
        </w:tc>
      </w:tr>
    </w:tbl>
    <w:p w:rsidR="00C178E2" w:rsidRDefault="00C178E2"/>
    <w:sectPr w:rsidR="00C178E2" w:rsidSect="0028487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580C" w:rsidRDefault="000B580C" w:rsidP="00B22606">
      <w:pPr>
        <w:spacing w:after="0" w:line="240" w:lineRule="auto"/>
      </w:pPr>
      <w:r>
        <w:separator/>
      </w:r>
    </w:p>
  </w:endnote>
  <w:endnote w:type="continuationSeparator" w:id="0">
    <w:p w:rsidR="000B580C" w:rsidRDefault="000B580C" w:rsidP="00B22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09CD" w:rsidRDefault="00F809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09CD" w:rsidRDefault="00F809C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09CD" w:rsidRDefault="00F809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580C" w:rsidRDefault="000B580C" w:rsidP="00B22606">
      <w:pPr>
        <w:spacing w:after="0" w:line="240" w:lineRule="auto"/>
      </w:pPr>
      <w:r>
        <w:separator/>
      </w:r>
    </w:p>
  </w:footnote>
  <w:footnote w:type="continuationSeparator" w:id="0">
    <w:p w:rsidR="000B580C" w:rsidRDefault="000B580C" w:rsidP="00B226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09CD" w:rsidRDefault="00F809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09CD" w:rsidRDefault="00F809C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09CD" w:rsidRDefault="00F809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FCB"/>
    <w:rsid w:val="00011AD5"/>
    <w:rsid w:val="0001705B"/>
    <w:rsid w:val="00037C9F"/>
    <w:rsid w:val="000B580C"/>
    <w:rsid w:val="00104390"/>
    <w:rsid w:val="001056D8"/>
    <w:rsid w:val="00161B36"/>
    <w:rsid w:val="00190FCB"/>
    <w:rsid w:val="00247FC6"/>
    <w:rsid w:val="0028487A"/>
    <w:rsid w:val="00304B3F"/>
    <w:rsid w:val="0032201C"/>
    <w:rsid w:val="003223F9"/>
    <w:rsid w:val="00352014"/>
    <w:rsid w:val="003F07B0"/>
    <w:rsid w:val="0041400C"/>
    <w:rsid w:val="00421741"/>
    <w:rsid w:val="00441B64"/>
    <w:rsid w:val="0046729B"/>
    <w:rsid w:val="004C1725"/>
    <w:rsid w:val="004D4E83"/>
    <w:rsid w:val="0051652E"/>
    <w:rsid w:val="00523F5C"/>
    <w:rsid w:val="00554453"/>
    <w:rsid w:val="006A1867"/>
    <w:rsid w:val="00700ED7"/>
    <w:rsid w:val="007638DC"/>
    <w:rsid w:val="007D10C8"/>
    <w:rsid w:val="008870EE"/>
    <w:rsid w:val="008D6015"/>
    <w:rsid w:val="008E737E"/>
    <w:rsid w:val="00923399"/>
    <w:rsid w:val="00926FD9"/>
    <w:rsid w:val="00956A23"/>
    <w:rsid w:val="00974554"/>
    <w:rsid w:val="00997ABE"/>
    <w:rsid w:val="009A2A87"/>
    <w:rsid w:val="009B7F5D"/>
    <w:rsid w:val="009E4AFA"/>
    <w:rsid w:val="00A806B1"/>
    <w:rsid w:val="00AF43A2"/>
    <w:rsid w:val="00B22606"/>
    <w:rsid w:val="00B50075"/>
    <w:rsid w:val="00C178E2"/>
    <w:rsid w:val="00CA0E47"/>
    <w:rsid w:val="00CA7189"/>
    <w:rsid w:val="00DC5596"/>
    <w:rsid w:val="00E220FD"/>
    <w:rsid w:val="00E60EFF"/>
    <w:rsid w:val="00E666FE"/>
    <w:rsid w:val="00E84025"/>
    <w:rsid w:val="00E90DAE"/>
    <w:rsid w:val="00EF0D30"/>
    <w:rsid w:val="00F23F9E"/>
    <w:rsid w:val="00F7588B"/>
    <w:rsid w:val="00F809CD"/>
    <w:rsid w:val="00FB72EC"/>
    <w:rsid w:val="00FF2AE2"/>
    <w:rsid w:val="00FF7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FB694"/>
  <w15:docId w15:val="{BFDB03A5-BC6A-41AF-8480-6BE9CDF69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26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606"/>
  </w:style>
  <w:style w:type="paragraph" w:styleId="Footer">
    <w:name w:val="footer"/>
    <w:basedOn w:val="Normal"/>
    <w:link w:val="FooterChar"/>
    <w:uiPriority w:val="99"/>
    <w:unhideWhenUsed/>
    <w:rsid w:val="00B226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6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rus Kumana</dc:creator>
  <cp:lastModifiedBy>Gill Harinder</cp:lastModifiedBy>
  <cp:revision>3</cp:revision>
  <cp:lastPrinted>2022-10-20T12:20:00Z</cp:lastPrinted>
  <dcterms:created xsi:type="dcterms:W3CDTF">2022-11-13T17:03:00Z</dcterms:created>
  <dcterms:modified xsi:type="dcterms:W3CDTF">2022-11-14T02:08:00Z</dcterms:modified>
</cp:coreProperties>
</file>